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D0806" w14:textId="77777777" w:rsidR="00C70B6F" w:rsidRPr="00605BD1" w:rsidRDefault="00495172" w:rsidP="00C70B6F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605BD1">
        <w:rPr>
          <w:rFonts w:ascii="Calibri" w:hAnsi="Calibri" w:cs="Calibri"/>
          <w:b/>
          <w:bCs/>
          <w:color w:val="000000" w:themeColor="text1"/>
          <w:lang w:val="en-US"/>
        </w:rPr>
        <w:t>Power analysis and calculating the intervention period</w:t>
      </w:r>
    </w:p>
    <w:p w14:paraId="73BEC1D6" w14:textId="77777777" w:rsidR="00C70B6F" w:rsidRPr="00605BD1" w:rsidRDefault="00C70B6F" w:rsidP="00C70B6F">
      <w:pPr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7F5D3724" w14:textId="74C990A3" w:rsidR="00E407DD" w:rsidRPr="00605BD1" w:rsidRDefault="00366F19" w:rsidP="00C70B6F">
      <w:pPr>
        <w:rPr>
          <w:rFonts w:ascii="Calibri" w:hAnsi="Calibri" w:cs="Calibri"/>
          <w:b/>
          <w:bCs/>
          <w:color w:val="000000" w:themeColor="text1"/>
          <w:lang w:val="en-US"/>
        </w:rPr>
      </w:pPr>
      <w:proofErr w:type="gramStart"/>
      <w:r w:rsidRPr="00605BD1">
        <w:rPr>
          <w:rFonts w:ascii="Calibri" w:hAnsi="Calibri" w:cs="Calibri"/>
          <w:color w:val="000000" w:themeColor="text1"/>
          <w:lang w:val="en-US"/>
        </w:rPr>
        <w:t>Article;</w:t>
      </w:r>
      <w:proofErr w:type="gramEnd"/>
      <w:r w:rsidRPr="00605BD1">
        <w:rPr>
          <w:rFonts w:ascii="Calibri" w:hAnsi="Calibri" w:cs="Calibri"/>
          <w:color w:val="000000" w:themeColor="text1"/>
          <w:lang w:val="en-US"/>
        </w:rPr>
        <w:t xml:space="preserve"> </w:t>
      </w:r>
    </w:p>
    <w:p w14:paraId="30CBD27F" w14:textId="77777777" w:rsidR="00C70B6F" w:rsidRPr="00605BD1" w:rsidRDefault="00C70B6F" w:rsidP="00E407DD">
      <w:pPr>
        <w:ind w:firstLine="360"/>
        <w:rPr>
          <w:rFonts w:ascii="Calibri" w:hAnsi="Calibri" w:cs="Calibri"/>
          <w:color w:val="000000" w:themeColor="text1"/>
        </w:rPr>
      </w:pPr>
    </w:p>
    <w:p w14:paraId="57E7234A" w14:textId="34836BD0" w:rsidR="00366F19" w:rsidRPr="00605BD1" w:rsidRDefault="00366F19" w:rsidP="00C70B6F">
      <w:pPr>
        <w:rPr>
          <w:rFonts w:ascii="Calibri" w:hAnsi="Calibri" w:cs="Calibri"/>
          <w:color w:val="000000" w:themeColor="text1"/>
        </w:rPr>
      </w:pPr>
      <w:r w:rsidRPr="00605BD1">
        <w:rPr>
          <w:rFonts w:ascii="Calibri" w:hAnsi="Calibri" w:cs="Calibri"/>
          <w:color w:val="000000" w:themeColor="text1"/>
        </w:rPr>
        <w:t xml:space="preserve">Daily Electronic Media Use and Sleep in Late Life </w:t>
      </w:r>
      <w:r w:rsidR="00C53825" w:rsidRPr="00605BD1">
        <w:rPr>
          <w:rFonts w:ascii="Calibri" w:hAnsi="Calibri" w:cs="Calibri"/>
          <w:color w:val="000000" w:themeColor="text1"/>
        </w:rPr>
        <w:t xml:space="preserve">* </w:t>
      </w:r>
      <w:r w:rsidR="00E407DD" w:rsidRPr="00605BD1">
        <w:rPr>
          <w:rFonts w:ascii="Calibri" w:hAnsi="Calibri" w:cs="Calibri"/>
          <w:color w:val="000000" w:themeColor="text1"/>
        </w:rPr>
        <w:t xml:space="preserve">     </w:t>
      </w:r>
      <w:r w:rsidR="00C53825" w:rsidRPr="00605BD1">
        <w:rPr>
          <w:rFonts w:ascii="Calibri" w:hAnsi="Calibri" w:cs="Calibri"/>
          <w:color w:val="000000" w:themeColor="text1"/>
        </w:rPr>
        <w:t>https://doi.org/10.1093/geronb/gbae095</w:t>
      </w:r>
    </w:p>
    <w:p w14:paraId="1234FDBE" w14:textId="5941B150" w:rsidR="00366F19" w:rsidRPr="00605BD1" w:rsidRDefault="00366F19" w:rsidP="00366F19">
      <w:pPr>
        <w:ind w:left="360"/>
        <w:rPr>
          <w:rFonts w:ascii="Calibri" w:hAnsi="Calibri" w:cs="Calibri"/>
          <w:color w:val="000000" w:themeColor="text1"/>
        </w:rPr>
      </w:pPr>
    </w:p>
    <w:p w14:paraId="4AF82C84" w14:textId="6C805EE2" w:rsidR="007156D7" w:rsidRPr="00605BD1" w:rsidRDefault="007156D7" w:rsidP="00C70B6F">
      <w:pPr>
        <w:ind w:left="-142"/>
        <w:rPr>
          <w:rFonts w:ascii="Calibri" w:hAnsi="Calibri" w:cs="Calibri"/>
          <w:color w:val="000000" w:themeColor="text1"/>
          <w:lang w:val="en-US"/>
        </w:rPr>
      </w:pPr>
      <w:r w:rsidRPr="00605BD1">
        <w:rPr>
          <w:rFonts w:ascii="Calibri" w:hAnsi="Calibri" w:cs="Calibri"/>
          <w:color w:val="000000" w:themeColor="text1"/>
        </w:rPr>
        <w:t>L</w:t>
      </w:r>
      <w:proofErr w:type="spellStart"/>
      <w:r w:rsidRPr="00605BD1">
        <w:rPr>
          <w:rFonts w:ascii="Calibri" w:hAnsi="Calibri" w:cs="Calibri"/>
          <w:color w:val="000000" w:themeColor="text1"/>
          <w:lang w:val="en-US"/>
        </w:rPr>
        <w:t>eger</w:t>
      </w:r>
      <w:proofErr w:type="spellEnd"/>
      <w:r w:rsidRPr="00605BD1">
        <w:rPr>
          <w:rFonts w:ascii="Calibri" w:hAnsi="Calibri" w:cs="Calibri"/>
          <w:color w:val="000000" w:themeColor="text1"/>
          <w:lang w:val="en-US"/>
        </w:rPr>
        <w:t xml:space="preserve"> et al. report a within-person coefficient for computer use predicting sleep duration of </w:t>
      </w:r>
      <w:r w:rsidR="0015745C" w:rsidRPr="00605BD1">
        <w:rPr>
          <w:rFonts w:ascii="Calibri" w:hAnsi="Calibri" w:cs="Calibri"/>
          <w:color w:val="000000" w:themeColor="text1"/>
          <w:lang w:val="en-US"/>
        </w:rPr>
        <w:t>b</w:t>
      </w:r>
      <w:r w:rsidRPr="00605BD1">
        <w:rPr>
          <w:rFonts w:ascii="Calibri" w:hAnsi="Calibri" w:cs="Calibri"/>
          <w:color w:val="000000" w:themeColor="text1"/>
          <w:lang w:val="en-US"/>
        </w:rPr>
        <w:t xml:space="preserve"> = −0.44 and the SD of sleep duration is 1.15 (Table 1, page 4; Table 2, page 5). Treating the coefficient as the expected change across the daily range, a conservative standardized effect is:</w:t>
      </w:r>
    </w:p>
    <w:p w14:paraId="41AD706F" w14:textId="2DD0A297" w:rsidR="00366F19" w:rsidRPr="00605BD1" w:rsidRDefault="007156D7" w:rsidP="00C70B6F">
      <w:pPr>
        <w:ind w:left="-142"/>
        <w:rPr>
          <w:rFonts w:ascii="Calibri" w:hAnsi="Calibri" w:cs="Calibri"/>
          <w:color w:val="000000" w:themeColor="text1"/>
          <w:lang w:val="en-US"/>
        </w:rPr>
      </w:pPr>
      <w:proofErr w:type="spellStart"/>
      <w:r w:rsidRPr="00605BD1">
        <w:rPr>
          <w:rFonts w:ascii="Calibri" w:hAnsi="Calibri" w:cs="Calibri"/>
          <w:color w:val="000000" w:themeColor="text1"/>
          <w:lang w:val="en-US"/>
        </w:rPr>
        <w:t>dz</w:t>
      </w:r>
      <w:proofErr w:type="spellEnd"/>
      <w:r w:rsidRPr="00605BD1">
        <w:rPr>
          <w:rFonts w:ascii="Calibri" w:hAnsi="Calibri" w:cs="Calibri"/>
          <w:color w:val="000000" w:themeColor="text1"/>
          <w:lang w:val="en-US"/>
        </w:rPr>
        <w:t xml:space="preserve"> ≈ 0.44 / 1.15 = 0.38.</w:t>
      </w:r>
    </w:p>
    <w:p w14:paraId="08E696E5" w14:textId="5249BAD5" w:rsidR="00FB6276" w:rsidRPr="00605BD1" w:rsidRDefault="00FB6276" w:rsidP="00085936">
      <w:pPr>
        <w:pStyle w:val="NormalWeb"/>
        <w:ind w:left="-142"/>
        <w:rPr>
          <w:rFonts w:ascii="Calibri" w:hAnsi="Calibri" w:cs="Calibri"/>
          <w:color w:val="000000" w:themeColor="text1"/>
        </w:rPr>
      </w:pPr>
      <w:r w:rsidRPr="00605BD1">
        <w:rPr>
          <w:rFonts w:ascii="Calibri" w:hAnsi="Calibri" w:cs="Calibri"/>
          <w:color w:val="000000" w:themeColor="text1"/>
        </w:rPr>
        <w:t>We plan a crossover analysis using a linear mixed-effects model (LMM) with fixed effects for condition and period and a random participant intercept. The primary estimand is the within-participant contrast of combined ETU (Passive+Active averaged) versus Non-digital. For sample-size planning, we approximate this primary within-participant contrast using Cohen’s </w:t>
      </w:r>
      <m:oMath>
        <m:sSub>
          <m:sSubPr>
            <m:ctrlPr>
              <w:rPr>
                <w:rFonts w:ascii="Cambria Math" w:hAnsi="Cambria Math" w:cs="Calibri"/>
                <w:color w:val="000000" w:themeColor="text1"/>
              </w:rPr>
            </m:ctrlPr>
          </m:sSubPr>
          <m:e>
            <m:r>
              <w:rPr>
                <w:rFonts w:ascii="Cambria Math" w:hAnsi="Cambria Math" w:cs="Calibri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 w:cs="Calibri"/>
                <w:color w:val="000000" w:themeColor="text1"/>
              </w:rPr>
              <m:t>z</m:t>
            </m:r>
          </m:sub>
        </m:sSub>
      </m:oMath>
      <w:r w:rsidRPr="00605BD1">
        <w:rPr>
          <w:rFonts w:ascii="Calibri" w:hAnsi="Calibri" w:cs="Calibri"/>
          <w:color w:val="000000" w:themeColor="text1"/>
        </w:rPr>
        <w:t> (standardized within-person difference), which provides a conservative sizing approach for the expected within-person effect.</w:t>
      </w:r>
    </w:p>
    <w:p w14:paraId="1137855E" w14:textId="77777777" w:rsidR="00FB6276" w:rsidRPr="00605BD1" w:rsidRDefault="00FB6276" w:rsidP="00FB6276">
      <w:pPr>
        <w:pStyle w:val="NormalWeb"/>
        <w:ind w:left="-142" w:firstLine="142"/>
        <w:rPr>
          <w:rFonts w:ascii="Calibri" w:hAnsi="Calibri" w:cs="Calibri"/>
          <w:color w:val="000000" w:themeColor="text1"/>
        </w:rPr>
      </w:pPr>
      <w:r w:rsidRPr="00605BD1">
        <w:rPr>
          <w:rFonts w:ascii="Calibri" w:hAnsi="Calibri" w:cs="Calibri"/>
          <w:color w:val="000000" w:themeColor="text1"/>
        </w:rPr>
        <w:t>Because there are two co-primary endpoints (SOL, WASO), we control the family-wise error at 0.05 using a Bonferroni adjustment; each two-sided primary test is evaluated at α = 0.025.</w:t>
      </w:r>
    </w:p>
    <w:p w14:paraId="52E0A7ED" w14:textId="7CE08FC6" w:rsidR="003B48E3" w:rsidRPr="00605BD1" w:rsidRDefault="003B48E3" w:rsidP="00605BD1">
      <w:pPr>
        <w:pStyle w:val="NormalWeb"/>
        <w:rPr>
          <w:rFonts w:ascii="Calibri" w:hAnsi="Calibri" w:cs="Calibri"/>
          <w:color w:val="000000" w:themeColor="text1"/>
        </w:rPr>
      </w:pPr>
      <w:r w:rsidRPr="00605BD1">
        <w:rPr>
          <w:rFonts w:ascii="Calibri" w:hAnsi="Calibri" w:cs="Calibri"/>
          <w:color w:val="000000" w:themeColor="text1"/>
        </w:rPr>
        <w:t xml:space="preserve">For a paired </w:t>
      </w:r>
      <w:r w:rsidR="00FB6276" w:rsidRPr="00605BD1">
        <w:rPr>
          <w:rFonts w:ascii="Calibri" w:hAnsi="Calibri" w:cs="Calibri"/>
          <w:color w:val="000000" w:themeColor="text1"/>
        </w:rPr>
        <w:t>within-participant contrast</w:t>
      </w:r>
      <w:r w:rsidR="00FB6276" w:rsidRPr="00605BD1">
        <w:rPr>
          <w:rFonts w:ascii="Calibri" w:hAnsi="Calibri" w:cs="Calibri"/>
          <w:color w:val="000000" w:themeColor="text1"/>
        </w:rPr>
        <w:t xml:space="preserve"> </w:t>
      </w:r>
      <w:r w:rsidRPr="00605BD1">
        <w:rPr>
          <w:rFonts w:ascii="Calibri" w:hAnsi="Calibri" w:cs="Calibri"/>
          <w:color w:val="000000" w:themeColor="text1"/>
        </w:rPr>
        <w:t>using</w:t>
      </w:r>
      <w:r w:rsidRPr="00605BD1">
        <w:rPr>
          <w:rStyle w:val="apple-converted-space"/>
          <w:rFonts w:ascii="Calibri" w:eastAsiaTheme="majorEastAsia" w:hAnsi="Calibri" w:cs="Calibri"/>
          <w:color w:val="000000" w:themeColor="text1"/>
        </w:rPr>
        <w:t> </w:t>
      </w:r>
      <w:r w:rsidRPr="00605BD1">
        <w:rPr>
          <w:rStyle w:val="Strong"/>
          <w:rFonts w:ascii="Calibri" w:eastAsiaTheme="majorEastAsia" w:hAnsi="Calibri" w:cs="Calibri"/>
          <w:b w:val="0"/>
          <w:bCs w:val="0"/>
          <w:color w:val="000000" w:themeColor="text1"/>
        </w:rPr>
        <w:t>dz</w:t>
      </w:r>
      <w:r w:rsidRPr="00605BD1">
        <w:rPr>
          <w:rFonts w:ascii="Calibri" w:hAnsi="Calibri" w:cs="Calibri"/>
          <w:color w:val="000000" w:themeColor="text1"/>
        </w:rPr>
        <w:t>, the rough closed-form is:</w:t>
      </w:r>
    </w:p>
    <w:p w14:paraId="4E24B11D" w14:textId="447C2BEB" w:rsidR="002B6E9F" w:rsidRPr="00605BD1" w:rsidRDefault="002B6E9F" w:rsidP="002B6E9F">
      <w:pPr>
        <w:pStyle w:val="NormalWeb"/>
        <w:rPr>
          <w:color w:val="000000" w:themeColor="text1"/>
        </w:rPr>
      </w:pPr>
      <w:r w:rsidRPr="00605BD1">
        <w:rPr>
          <w:color w:val="000000" w:themeColor="text1"/>
        </w:rPr>
        <w:t>A convenient sizing approximation uses</w:t>
      </w:r>
      <w:r w:rsidRPr="00605BD1">
        <w:rPr>
          <w:rStyle w:val="apple-converted-space"/>
          <w:rFonts w:eastAsiaTheme="majorEastAsia"/>
          <w:color w:val="000000" w:themeColor="text1"/>
        </w:rPr>
        <w:t> </w:t>
      </w:r>
      <w:r w:rsidRPr="00665A1C">
        <w:rPr>
          <w:rStyle w:val="Strong"/>
          <w:rFonts w:eastAsiaTheme="majorEastAsia"/>
          <w:b w:val="0"/>
          <w:bCs w:val="0"/>
          <w:color w:val="000000" w:themeColor="text1"/>
        </w:rPr>
        <w:t>Cohen’s</w:t>
      </w:r>
      <w:r w:rsidRPr="00665A1C">
        <w:rPr>
          <w:rStyle w:val="apple-converted-space"/>
          <w:rFonts w:eastAsiaTheme="majorEastAsia"/>
          <w:b/>
          <w:bCs/>
          <w:color w:val="000000" w:themeColor="text1"/>
        </w:rPr>
        <w:t> </w:t>
      </w:r>
      <w:r w:rsidRPr="00605BD1">
        <w:rPr>
          <w:rStyle w:val="katex-mathml"/>
          <w:rFonts w:eastAsiaTheme="majorEastAsia"/>
          <w:color w:val="000000" w:themeColor="text1"/>
        </w:rPr>
        <w:t>dz</w:t>
      </w:r>
      <w:r w:rsidRPr="00605BD1">
        <w:rPr>
          <w:rStyle w:val="apple-converted-space"/>
          <w:rFonts w:eastAsiaTheme="majorEastAsia"/>
          <w:color w:val="000000" w:themeColor="text1"/>
        </w:rPr>
        <w:t> </w:t>
      </w:r>
      <w:r w:rsidRPr="00605BD1">
        <w:rPr>
          <w:color w:val="000000" w:themeColor="text1"/>
        </w:rPr>
        <w:t>(the standardized</w:t>
      </w:r>
      <w:r w:rsidRPr="00605BD1">
        <w:rPr>
          <w:rStyle w:val="apple-converted-space"/>
          <w:rFonts w:eastAsiaTheme="majorEastAsia"/>
          <w:color w:val="000000" w:themeColor="text1"/>
        </w:rPr>
        <w:t> </w:t>
      </w:r>
      <w:r w:rsidRPr="00665A1C">
        <w:rPr>
          <w:rStyle w:val="Strong"/>
          <w:rFonts w:eastAsiaTheme="majorEastAsia"/>
          <w:b w:val="0"/>
          <w:bCs w:val="0"/>
          <w:color w:val="000000" w:themeColor="text1"/>
        </w:rPr>
        <w:t>within-person</w:t>
      </w:r>
      <w:r w:rsidRPr="00665A1C">
        <w:rPr>
          <w:rStyle w:val="apple-converted-space"/>
          <w:rFonts w:eastAsiaTheme="majorEastAsia"/>
          <w:b/>
          <w:bCs/>
          <w:color w:val="000000" w:themeColor="text1"/>
        </w:rPr>
        <w:t> </w:t>
      </w:r>
      <w:r w:rsidRPr="00605BD1">
        <w:rPr>
          <w:color w:val="000000" w:themeColor="text1"/>
        </w:rPr>
        <w:t>effect):</w:t>
      </w:r>
    </w:p>
    <w:p w14:paraId="70AB7FBF" w14:textId="450CD8AA" w:rsidR="002B6E9F" w:rsidRPr="00605BD1" w:rsidRDefault="00205500" w:rsidP="002B6E9F">
      <w:pPr>
        <w:rPr>
          <w:color w:val="000000" w:themeColor="text1"/>
        </w:rPr>
      </w:pPr>
      <w:r w:rsidRPr="00605BD1">
        <w:rPr>
          <w:noProof/>
          <w:color w:val="000000" w:themeColor="text1"/>
          <w14:ligatures w14:val="standardContextual"/>
        </w:rPr>
        <w:drawing>
          <wp:inline distT="0" distB="0" distL="0" distR="0" wp14:anchorId="10CFCBF1" wp14:editId="39A43A4F">
            <wp:extent cx="3060700" cy="952500"/>
            <wp:effectExtent l="0" t="0" r="0" b="0"/>
            <wp:docPr id="1034143439" name="Picture 1" descr="A mathematical equation with black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143439" name="Picture 1" descr="A mathematical equation with black letter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95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0B6E6" w14:textId="77777777" w:rsidR="002B6E9F" w:rsidRPr="00605BD1" w:rsidRDefault="002B6E9F" w:rsidP="002B6E9F">
      <w:pPr>
        <w:pStyle w:val="NormalWeb"/>
        <w:numPr>
          <w:ilvl w:val="0"/>
          <w:numId w:val="5"/>
        </w:numPr>
        <w:rPr>
          <w:rFonts w:ascii="Calibri" w:hAnsi="Calibri" w:cs="Calibri"/>
          <w:color w:val="000000" w:themeColor="text1"/>
          <w:lang w:val="en-US"/>
        </w:rPr>
      </w:pPr>
      <w:r w:rsidRPr="00605BD1">
        <w:rPr>
          <w:rFonts w:ascii="Calibri" w:hAnsi="Calibri" w:cs="Calibri"/>
          <w:b/>
          <w:bCs/>
          <w:lang w:val="en-US"/>
        </w:rPr>
        <w:t>n</w:t>
      </w:r>
      <w:r w:rsidRPr="00605BD1">
        <w:rPr>
          <w:rFonts w:ascii="Calibri" w:hAnsi="Calibri" w:cs="Calibri"/>
          <w:lang w:val="en-US"/>
        </w:rPr>
        <w:t> </w:t>
      </w:r>
      <w:r w:rsidRPr="00605BD1">
        <w:rPr>
          <w:rFonts w:ascii="Calibri" w:hAnsi="Calibri" w:cs="Calibri"/>
          <w:color w:val="000000" w:themeColor="text1"/>
          <w:lang w:val="en-US"/>
        </w:rPr>
        <w:t>= required number of</w:t>
      </w:r>
      <w:r w:rsidRPr="00605BD1">
        <w:rPr>
          <w:rFonts w:ascii="Calibri" w:hAnsi="Calibri" w:cs="Calibri"/>
          <w:lang w:val="en-US"/>
        </w:rPr>
        <w:t> participants </w:t>
      </w:r>
      <w:r w:rsidRPr="00605BD1">
        <w:rPr>
          <w:rFonts w:ascii="Calibri" w:hAnsi="Calibri" w:cs="Calibri"/>
          <w:color w:val="000000" w:themeColor="text1"/>
          <w:lang w:val="en-US"/>
        </w:rPr>
        <w:t>(pairs)</w:t>
      </w:r>
    </w:p>
    <w:p w14:paraId="7E0FD5C8" w14:textId="77777777" w:rsidR="00FB6276" w:rsidRPr="00605BD1" w:rsidRDefault="002B6E9F" w:rsidP="002B6E9F">
      <w:pPr>
        <w:pStyle w:val="NormalWeb"/>
        <w:numPr>
          <w:ilvl w:val="0"/>
          <w:numId w:val="5"/>
        </w:numPr>
        <w:rPr>
          <w:rFonts w:ascii="Calibri" w:hAnsi="Calibri" w:cs="Calibri"/>
          <w:color w:val="000000" w:themeColor="text1"/>
          <w:lang w:val="en-US"/>
        </w:rPr>
      </w:pPr>
      <w:r w:rsidRPr="00605BD1">
        <w:rPr>
          <w:rFonts w:ascii="Calibri" w:hAnsi="Calibri" w:cs="Calibri"/>
          <w:lang w:val="en-US"/>
        </w:rPr>
        <w:t>Z1−αZ1−α​ </w:t>
      </w:r>
      <w:r w:rsidRPr="00605BD1">
        <w:rPr>
          <w:rFonts w:ascii="Calibri" w:hAnsi="Calibri" w:cs="Calibri"/>
          <w:color w:val="000000" w:themeColor="text1"/>
          <w:lang w:val="en-US"/>
        </w:rPr>
        <w:t xml:space="preserve">= </w:t>
      </w:r>
      <w:r w:rsidR="00FB6276" w:rsidRPr="00605BD1">
        <w:rPr>
          <w:rFonts w:ascii="Calibri" w:hAnsi="Calibri" w:cs="Calibri"/>
          <w:color w:val="000000" w:themeColor="text1"/>
          <w:lang w:val="en-US"/>
        </w:rPr>
        <w:t xml:space="preserve">critical value for your two-sided alpha (e.g., with Bonferroni across two co-primary endpoints, α=0.025 two-sided </w:t>
      </w:r>
      <w:r w:rsidR="00FB6276" w:rsidRPr="00605BD1">
        <w:rPr>
          <w:rFonts w:ascii="Cambria Math" w:hAnsi="Cambria Math" w:cs="Cambria Math"/>
          <w:color w:val="000000" w:themeColor="text1"/>
          <w:lang w:val="en-US"/>
        </w:rPr>
        <w:t>⇒</w:t>
      </w:r>
      <w:r w:rsidR="00FB6276" w:rsidRPr="00605BD1">
        <w:rPr>
          <w:rFonts w:ascii="Calibri" w:hAnsi="Calibri" w:cs="Calibri"/>
          <w:color w:val="000000" w:themeColor="text1"/>
          <w:lang w:val="en-US"/>
        </w:rPr>
        <w:t xml:space="preserve"> Z1−α/2 = Z0.9875 ≈ 2.24)</w:t>
      </w:r>
    </w:p>
    <w:p w14:paraId="11AA2970" w14:textId="275835AC" w:rsidR="002B6E9F" w:rsidRPr="00605BD1" w:rsidRDefault="002B6E9F" w:rsidP="002B6E9F">
      <w:pPr>
        <w:pStyle w:val="NormalWeb"/>
        <w:numPr>
          <w:ilvl w:val="0"/>
          <w:numId w:val="5"/>
        </w:numPr>
        <w:rPr>
          <w:rFonts w:ascii="Calibri" w:hAnsi="Calibri" w:cs="Calibri"/>
          <w:color w:val="000000" w:themeColor="text1"/>
          <w:lang w:val="en-US"/>
        </w:rPr>
      </w:pPr>
      <w:r w:rsidRPr="00605BD1">
        <w:rPr>
          <w:rFonts w:ascii="Calibri" w:hAnsi="Calibri" w:cs="Calibri"/>
          <w:lang w:val="en-US"/>
        </w:rPr>
        <w:t>Z1−βZ1−β​ </w:t>
      </w:r>
      <w:r w:rsidRPr="00605BD1">
        <w:rPr>
          <w:rFonts w:ascii="Calibri" w:hAnsi="Calibri" w:cs="Calibri"/>
          <w:color w:val="000000" w:themeColor="text1"/>
          <w:lang w:val="en-US"/>
        </w:rPr>
        <w:t>= critical value for</w:t>
      </w:r>
      <w:r w:rsidRPr="00605BD1">
        <w:rPr>
          <w:rFonts w:ascii="Calibri" w:hAnsi="Calibri" w:cs="Calibri"/>
          <w:lang w:val="en-US"/>
        </w:rPr>
        <w:t> power </w:t>
      </w:r>
      <w:r w:rsidRPr="00605BD1">
        <w:rPr>
          <w:rFonts w:ascii="Calibri" w:hAnsi="Calibri" w:cs="Calibri"/>
          <w:color w:val="000000" w:themeColor="text1"/>
          <w:lang w:val="en-US"/>
        </w:rPr>
        <w:t>(e.g., 0.842 for 80% power)</w:t>
      </w:r>
    </w:p>
    <w:p w14:paraId="79AFB62B" w14:textId="12964AC6" w:rsidR="003A2A51" w:rsidRPr="00605BD1" w:rsidRDefault="002B6E9F" w:rsidP="003B48E3">
      <w:pPr>
        <w:pStyle w:val="NormalWeb"/>
        <w:numPr>
          <w:ilvl w:val="0"/>
          <w:numId w:val="5"/>
        </w:numPr>
        <w:rPr>
          <w:rFonts w:ascii="Calibri" w:hAnsi="Calibri" w:cs="Calibri"/>
          <w:color w:val="000000" w:themeColor="text1"/>
          <w:lang w:val="en-US"/>
        </w:rPr>
      </w:pPr>
      <w:r w:rsidRPr="00605BD1">
        <w:rPr>
          <w:rFonts w:ascii="Calibri" w:hAnsi="Calibri" w:cs="Calibri"/>
          <w:lang w:val="en-US"/>
        </w:rPr>
        <w:t>dzdz​ </w:t>
      </w:r>
      <w:r w:rsidRPr="00605BD1">
        <w:rPr>
          <w:rFonts w:ascii="Calibri" w:hAnsi="Calibri" w:cs="Calibri"/>
          <w:color w:val="000000" w:themeColor="text1"/>
          <w:lang w:val="en-US"/>
        </w:rPr>
        <w:t>=</w:t>
      </w:r>
      <w:r w:rsidRPr="00605BD1">
        <w:rPr>
          <w:rFonts w:ascii="Calibri" w:hAnsi="Calibri" w:cs="Calibri"/>
          <w:lang w:val="en-US"/>
        </w:rPr>
        <w:t> Cohen’s dzdz​ </w:t>
      </w:r>
      <w:r w:rsidRPr="00605BD1">
        <w:rPr>
          <w:rFonts w:ascii="Calibri" w:hAnsi="Calibri" w:cs="Calibri"/>
          <w:color w:val="000000" w:themeColor="text1"/>
          <w:lang w:val="en-US"/>
        </w:rPr>
        <w:t>= (mean of paired differences) / (SD of paired differences)</w:t>
      </w:r>
    </w:p>
    <w:p w14:paraId="14D24010" w14:textId="1AC190ED" w:rsidR="003B48E3" w:rsidRPr="00605BD1" w:rsidRDefault="00605BD1" w:rsidP="00C70B6F">
      <w:pPr>
        <w:spacing w:beforeAutospacing="1" w:afterAutospacing="1"/>
        <w:rPr>
          <w:rFonts w:ascii="Calibri" w:hAnsi="Calibri" w:cs="Calibri"/>
          <w:color w:val="000000" w:themeColor="text1"/>
          <w:lang w:val="en-US"/>
        </w:rPr>
      </w:pPr>
      <w:r w:rsidRPr="00605BD1">
        <w:rPr>
          <w:rFonts w:ascii="Calibri" w:hAnsi="Calibri" w:cs="Calibri"/>
          <w:color w:val="000000" w:themeColor="text1"/>
          <w:lang w:val="en-US"/>
        </w:rPr>
        <w:t>n≈ 66</w:t>
      </w:r>
    </w:p>
    <w:p w14:paraId="350B4790" w14:textId="77777777" w:rsidR="00605BD1" w:rsidRPr="00605BD1" w:rsidRDefault="00605BD1" w:rsidP="00605BD1">
      <w:pPr>
        <w:rPr>
          <w:rFonts w:ascii="Calibri" w:hAnsi="Calibri" w:cs="Calibri"/>
          <w:color w:val="000000" w:themeColor="text1"/>
          <w:lang w:val="en-US"/>
        </w:rPr>
      </w:pPr>
      <w:r w:rsidRPr="00605BD1">
        <w:rPr>
          <w:rFonts w:ascii="Calibri" w:hAnsi="Calibri" w:cs="Calibri"/>
          <w:color w:val="000000" w:themeColor="text1"/>
          <w:lang w:val="en-US"/>
        </w:rPr>
        <w:t>With n=50 completers at αadj=0.025 (two-sided) and dz=0.38, power ≈ 0.67 (under 0.80).</w:t>
      </w:r>
    </w:p>
    <w:p w14:paraId="0CC5418C" w14:textId="77777777" w:rsidR="00605BD1" w:rsidRPr="00605BD1" w:rsidRDefault="00605BD1" w:rsidP="00605BD1">
      <w:pPr>
        <w:rPr>
          <w:rFonts w:ascii="Calibri" w:hAnsi="Calibri" w:cs="Calibri"/>
          <w:color w:val="000000" w:themeColor="text1"/>
          <w:lang w:val="en-US"/>
        </w:rPr>
      </w:pPr>
      <w:r w:rsidRPr="00605BD1">
        <w:rPr>
          <w:rFonts w:ascii="Calibri" w:hAnsi="Calibri" w:cs="Calibri"/>
          <w:color w:val="000000" w:themeColor="text1"/>
          <w:lang w:val="en-US"/>
        </w:rPr>
        <w:t>If α = 0.05 (two-sided) without Bonferroni adjustment, power = 80%</w:t>
      </w:r>
    </w:p>
    <w:p w14:paraId="771C15AA" w14:textId="77777777" w:rsidR="00605BD1" w:rsidRPr="00605BD1" w:rsidRDefault="00605BD1" w:rsidP="00605BD1">
      <w:pPr>
        <w:rPr>
          <w:rFonts w:ascii="Calibri" w:hAnsi="Calibri" w:cs="Calibri"/>
          <w:color w:val="000000" w:themeColor="text1"/>
          <w:lang w:val="en-US"/>
        </w:rPr>
      </w:pPr>
      <w:r w:rsidRPr="00605BD1">
        <w:rPr>
          <w:rFonts w:ascii="Calibri" w:hAnsi="Calibri" w:cs="Calibri"/>
          <w:color w:val="000000" w:themeColor="text1"/>
          <w:lang w:val="en-US"/>
        </w:rPr>
        <w:t>n≈ 55</w:t>
      </w:r>
    </w:p>
    <w:p w14:paraId="7899EC9A" w14:textId="58CACCB5" w:rsidR="00C70B6F" w:rsidRPr="00605BD1" w:rsidRDefault="00C70B6F" w:rsidP="00605BD1">
      <w:pPr>
        <w:rPr>
          <w:rFonts w:ascii="Calibri" w:hAnsi="Calibri" w:cs="Calibri"/>
          <w:color w:val="000000" w:themeColor="text1"/>
          <w:lang w:val="en-US"/>
        </w:rPr>
      </w:pPr>
      <w:r w:rsidRPr="00605BD1">
        <w:rPr>
          <w:rFonts w:ascii="Calibri" w:hAnsi="Calibri" w:cs="Calibri"/>
          <w:color w:val="000000" w:themeColor="text1"/>
          <w:lang w:val="en-US"/>
        </w:rPr>
        <w:t xml:space="preserve">Please note: Their outcome is self-reported sleep duration, not SOL/WASO. We use it only to set a conservative effect size for our paired contrast. </w:t>
      </w:r>
    </w:p>
    <w:p w14:paraId="0D1A937D" w14:textId="77777777" w:rsidR="00DE1592" w:rsidRPr="00605BD1" w:rsidRDefault="00DE1592" w:rsidP="00665A1C">
      <w:pPr>
        <w:rPr>
          <w:rFonts w:ascii="Calibri" w:hAnsi="Calibri" w:cs="Calibri"/>
          <w:color w:val="000000" w:themeColor="text1"/>
          <w:lang w:val="en-US"/>
        </w:rPr>
      </w:pPr>
    </w:p>
    <w:sectPr w:rsidR="00DE1592" w:rsidRPr="00605B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015042"/>
    <w:multiLevelType w:val="multilevel"/>
    <w:tmpl w:val="82AC9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9A71A2"/>
    <w:multiLevelType w:val="multilevel"/>
    <w:tmpl w:val="6CAC7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234C8A"/>
    <w:multiLevelType w:val="multilevel"/>
    <w:tmpl w:val="26780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DE07756"/>
    <w:multiLevelType w:val="multilevel"/>
    <w:tmpl w:val="F4540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A5F00FD"/>
    <w:multiLevelType w:val="hybridMultilevel"/>
    <w:tmpl w:val="25FE0E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2452017">
    <w:abstractNumId w:val="3"/>
  </w:num>
  <w:num w:numId="2" w16cid:durableId="1777170051">
    <w:abstractNumId w:val="0"/>
  </w:num>
  <w:num w:numId="3" w16cid:durableId="998000089">
    <w:abstractNumId w:val="4"/>
  </w:num>
  <w:num w:numId="4" w16cid:durableId="1301030936">
    <w:abstractNumId w:val="1"/>
  </w:num>
  <w:num w:numId="5" w16cid:durableId="249871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172"/>
    <w:rsid w:val="00003CAD"/>
    <w:rsid w:val="0000771A"/>
    <w:rsid w:val="00033616"/>
    <w:rsid w:val="00062476"/>
    <w:rsid w:val="00070CDB"/>
    <w:rsid w:val="0007785F"/>
    <w:rsid w:val="00085936"/>
    <w:rsid w:val="00092BDB"/>
    <w:rsid w:val="000B0304"/>
    <w:rsid w:val="000C68D3"/>
    <w:rsid w:val="000D1C6F"/>
    <w:rsid w:val="0013124E"/>
    <w:rsid w:val="00141D8D"/>
    <w:rsid w:val="001452C8"/>
    <w:rsid w:val="0015745C"/>
    <w:rsid w:val="00197DE6"/>
    <w:rsid w:val="001C4E50"/>
    <w:rsid w:val="001C6A2E"/>
    <w:rsid w:val="001D5BBE"/>
    <w:rsid w:val="00205500"/>
    <w:rsid w:val="0020784E"/>
    <w:rsid w:val="00224F0C"/>
    <w:rsid w:val="00226FD4"/>
    <w:rsid w:val="0023376B"/>
    <w:rsid w:val="002418D9"/>
    <w:rsid w:val="00270A62"/>
    <w:rsid w:val="002722C7"/>
    <w:rsid w:val="00275D64"/>
    <w:rsid w:val="00294D80"/>
    <w:rsid w:val="002B6E9F"/>
    <w:rsid w:val="002F1536"/>
    <w:rsid w:val="003276A0"/>
    <w:rsid w:val="0032788F"/>
    <w:rsid w:val="0036139B"/>
    <w:rsid w:val="00364853"/>
    <w:rsid w:val="00366F19"/>
    <w:rsid w:val="00372BB8"/>
    <w:rsid w:val="003A0CF9"/>
    <w:rsid w:val="003A2A51"/>
    <w:rsid w:val="003A706E"/>
    <w:rsid w:val="003B48E3"/>
    <w:rsid w:val="003C6512"/>
    <w:rsid w:val="003F1E48"/>
    <w:rsid w:val="00401096"/>
    <w:rsid w:val="00432EBE"/>
    <w:rsid w:val="00442050"/>
    <w:rsid w:val="00455270"/>
    <w:rsid w:val="00485874"/>
    <w:rsid w:val="004906E0"/>
    <w:rsid w:val="00495172"/>
    <w:rsid w:val="004D3885"/>
    <w:rsid w:val="004E3D4C"/>
    <w:rsid w:val="004F1D5F"/>
    <w:rsid w:val="00543984"/>
    <w:rsid w:val="00550EC5"/>
    <w:rsid w:val="0056130B"/>
    <w:rsid w:val="00565F0E"/>
    <w:rsid w:val="00582FBB"/>
    <w:rsid w:val="0058571C"/>
    <w:rsid w:val="00594E3E"/>
    <w:rsid w:val="005F07E0"/>
    <w:rsid w:val="00605BD1"/>
    <w:rsid w:val="00615BF0"/>
    <w:rsid w:val="00625CEE"/>
    <w:rsid w:val="006338DC"/>
    <w:rsid w:val="00645ACA"/>
    <w:rsid w:val="00650F91"/>
    <w:rsid w:val="00665A1C"/>
    <w:rsid w:val="006A063C"/>
    <w:rsid w:val="006F09ED"/>
    <w:rsid w:val="006F2AE0"/>
    <w:rsid w:val="00713403"/>
    <w:rsid w:val="007156D7"/>
    <w:rsid w:val="00752721"/>
    <w:rsid w:val="0076376A"/>
    <w:rsid w:val="00764A3E"/>
    <w:rsid w:val="00786D33"/>
    <w:rsid w:val="007A7426"/>
    <w:rsid w:val="007B2EB2"/>
    <w:rsid w:val="007C369D"/>
    <w:rsid w:val="007C4E98"/>
    <w:rsid w:val="007D344C"/>
    <w:rsid w:val="007E6DBB"/>
    <w:rsid w:val="008036E4"/>
    <w:rsid w:val="00850729"/>
    <w:rsid w:val="00850F51"/>
    <w:rsid w:val="0085393C"/>
    <w:rsid w:val="00857698"/>
    <w:rsid w:val="00864EA3"/>
    <w:rsid w:val="00874341"/>
    <w:rsid w:val="008F1638"/>
    <w:rsid w:val="009602BB"/>
    <w:rsid w:val="009C5F0D"/>
    <w:rsid w:val="009F2CA1"/>
    <w:rsid w:val="00A170F6"/>
    <w:rsid w:val="00A21857"/>
    <w:rsid w:val="00A316AB"/>
    <w:rsid w:val="00A7363B"/>
    <w:rsid w:val="00A74BF6"/>
    <w:rsid w:val="00A75586"/>
    <w:rsid w:val="00A76FC2"/>
    <w:rsid w:val="00A843B5"/>
    <w:rsid w:val="00A87A63"/>
    <w:rsid w:val="00AA7251"/>
    <w:rsid w:val="00AC1103"/>
    <w:rsid w:val="00AC5577"/>
    <w:rsid w:val="00AD1A42"/>
    <w:rsid w:val="00AE1AB4"/>
    <w:rsid w:val="00AE6FEB"/>
    <w:rsid w:val="00B30EC4"/>
    <w:rsid w:val="00B6479E"/>
    <w:rsid w:val="00B70FA0"/>
    <w:rsid w:val="00B94407"/>
    <w:rsid w:val="00B948E5"/>
    <w:rsid w:val="00BB06DF"/>
    <w:rsid w:val="00BB5959"/>
    <w:rsid w:val="00BC1026"/>
    <w:rsid w:val="00C10C34"/>
    <w:rsid w:val="00C14706"/>
    <w:rsid w:val="00C2426E"/>
    <w:rsid w:val="00C3205D"/>
    <w:rsid w:val="00C447BF"/>
    <w:rsid w:val="00C53825"/>
    <w:rsid w:val="00C70B6F"/>
    <w:rsid w:val="00CA2865"/>
    <w:rsid w:val="00CD1C42"/>
    <w:rsid w:val="00CF22DC"/>
    <w:rsid w:val="00D05FD3"/>
    <w:rsid w:val="00D1358C"/>
    <w:rsid w:val="00D2007C"/>
    <w:rsid w:val="00D21335"/>
    <w:rsid w:val="00D51A51"/>
    <w:rsid w:val="00D56EE9"/>
    <w:rsid w:val="00D87407"/>
    <w:rsid w:val="00DB7779"/>
    <w:rsid w:val="00DC5C56"/>
    <w:rsid w:val="00DD625C"/>
    <w:rsid w:val="00DE1592"/>
    <w:rsid w:val="00E240F3"/>
    <w:rsid w:val="00E353AD"/>
    <w:rsid w:val="00E407DD"/>
    <w:rsid w:val="00E6344F"/>
    <w:rsid w:val="00E7378E"/>
    <w:rsid w:val="00E921A7"/>
    <w:rsid w:val="00EC4B28"/>
    <w:rsid w:val="00ED4A96"/>
    <w:rsid w:val="00ED6BD8"/>
    <w:rsid w:val="00EE37D3"/>
    <w:rsid w:val="00F01FC3"/>
    <w:rsid w:val="00F05219"/>
    <w:rsid w:val="00F11B78"/>
    <w:rsid w:val="00F514DA"/>
    <w:rsid w:val="00F95582"/>
    <w:rsid w:val="00FB27D6"/>
    <w:rsid w:val="00FB4072"/>
    <w:rsid w:val="00FB6276"/>
    <w:rsid w:val="020146A4"/>
    <w:rsid w:val="028A1709"/>
    <w:rsid w:val="09A523CD"/>
    <w:rsid w:val="0A9F05D6"/>
    <w:rsid w:val="0B55DEF6"/>
    <w:rsid w:val="10239AA9"/>
    <w:rsid w:val="10CF3138"/>
    <w:rsid w:val="12C13C25"/>
    <w:rsid w:val="13F7D34F"/>
    <w:rsid w:val="144AC283"/>
    <w:rsid w:val="1AB83E67"/>
    <w:rsid w:val="1ADAEC5F"/>
    <w:rsid w:val="1C6FD87E"/>
    <w:rsid w:val="1EDB5CCB"/>
    <w:rsid w:val="20EFACBA"/>
    <w:rsid w:val="2103EFEA"/>
    <w:rsid w:val="224433B6"/>
    <w:rsid w:val="22A37B66"/>
    <w:rsid w:val="272984E9"/>
    <w:rsid w:val="2A668FDC"/>
    <w:rsid w:val="2DAD690A"/>
    <w:rsid w:val="2DF6BFEB"/>
    <w:rsid w:val="31C4A54B"/>
    <w:rsid w:val="3514F90D"/>
    <w:rsid w:val="35AA2094"/>
    <w:rsid w:val="381219CF"/>
    <w:rsid w:val="3F2DBD2D"/>
    <w:rsid w:val="42FDB1DB"/>
    <w:rsid w:val="4336EBDC"/>
    <w:rsid w:val="495071F0"/>
    <w:rsid w:val="4A821739"/>
    <w:rsid w:val="4B30E438"/>
    <w:rsid w:val="4BD2BF12"/>
    <w:rsid w:val="5164621F"/>
    <w:rsid w:val="528DE711"/>
    <w:rsid w:val="53B6672B"/>
    <w:rsid w:val="54A30FC5"/>
    <w:rsid w:val="56C1C593"/>
    <w:rsid w:val="582C6F5E"/>
    <w:rsid w:val="595E50A8"/>
    <w:rsid w:val="5BA691E7"/>
    <w:rsid w:val="5E6A1A7D"/>
    <w:rsid w:val="6AF36814"/>
    <w:rsid w:val="6BB49E0C"/>
    <w:rsid w:val="6DB8D238"/>
    <w:rsid w:val="6EE5B615"/>
    <w:rsid w:val="705FC5DE"/>
    <w:rsid w:val="74B618CB"/>
    <w:rsid w:val="763B9BCA"/>
    <w:rsid w:val="776F1C91"/>
    <w:rsid w:val="7818F7DA"/>
    <w:rsid w:val="78B2D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93995"/>
  <w15:chartTrackingRefBased/>
  <w15:docId w15:val="{45790C0A-9820-E14A-AFE0-3F24E66E8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98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51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51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51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51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51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51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51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51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51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517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517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517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517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517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517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517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517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517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951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517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51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517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951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517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951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51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51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517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95172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D21335"/>
  </w:style>
  <w:style w:type="character" w:styleId="Strong">
    <w:name w:val="Strong"/>
    <w:basedOn w:val="DefaultParagraphFont"/>
    <w:uiPriority w:val="22"/>
    <w:qFormat/>
    <w:rsid w:val="00D2133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EE37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37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37D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7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7D3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10CF313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4341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B48E3"/>
    <w:pPr>
      <w:spacing w:before="100" w:beforeAutospacing="1" w:after="100" w:afterAutospacing="1"/>
    </w:pPr>
  </w:style>
  <w:style w:type="character" w:customStyle="1" w:styleId="katex-mathml">
    <w:name w:val="katex-mathml"/>
    <w:basedOn w:val="DefaultParagraphFont"/>
    <w:rsid w:val="003B48E3"/>
  </w:style>
  <w:style w:type="character" w:customStyle="1" w:styleId="mord">
    <w:name w:val="mord"/>
    <w:basedOn w:val="DefaultParagraphFont"/>
    <w:rsid w:val="003B48E3"/>
  </w:style>
  <w:style w:type="character" w:customStyle="1" w:styleId="mrel">
    <w:name w:val="mrel"/>
    <w:basedOn w:val="DefaultParagraphFont"/>
    <w:rsid w:val="003B48E3"/>
  </w:style>
  <w:style w:type="character" w:customStyle="1" w:styleId="mopen">
    <w:name w:val="mopen"/>
    <w:basedOn w:val="DefaultParagraphFont"/>
    <w:rsid w:val="003B48E3"/>
  </w:style>
  <w:style w:type="character" w:customStyle="1" w:styleId="delimsizing">
    <w:name w:val="delimsizing"/>
    <w:basedOn w:val="DefaultParagraphFont"/>
    <w:rsid w:val="003B48E3"/>
  </w:style>
  <w:style w:type="character" w:customStyle="1" w:styleId="mbin">
    <w:name w:val="mbin"/>
    <w:basedOn w:val="DefaultParagraphFont"/>
    <w:rsid w:val="003B48E3"/>
  </w:style>
  <w:style w:type="character" w:customStyle="1" w:styleId="vlist-s">
    <w:name w:val="vlist-s"/>
    <w:basedOn w:val="DefaultParagraphFont"/>
    <w:rsid w:val="003B48E3"/>
  </w:style>
  <w:style w:type="character" w:customStyle="1" w:styleId="mclose">
    <w:name w:val="mclose"/>
    <w:basedOn w:val="DefaultParagraphFont"/>
    <w:rsid w:val="003B48E3"/>
  </w:style>
  <w:style w:type="character" w:styleId="UnresolvedMention">
    <w:name w:val="Unresolved Mention"/>
    <w:basedOn w:val="DefaultParagraphFont"/>
    <w:uiPriority w:val="99"/>
    <w:semiHidden/>
    <w:unhideWhenUsed/>
    <w:rsid w:val="000624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Nauman Ghazi</dc:creator>
  <cp:keywords/>
  <dc:description/>
  <cp:lastModifiedBy>Sarah Nauman Ghazi</cp:lastModifiedBy>
  <cp:revision>2</cp:revision>
  <dcterms:created xsi:type="dcterms:W3CDTF">2025-12-22T00:00:00Z</dcterms:created>
  <dcterms:modified xsi:type="dcterms:W3CDTF">2025-12-22T00:00:00Z</dcterms:modified>
</cp:coreProperties>
</file>